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Figure S6. Overall expression of PsbP isoform contributes to PsbP-mediated impediment against geminivirus infection.</w:t>
      </w:r>
    </w:p>
    <w:p>
      <w:pPr>
        <w:pStyle w:val="Normal"/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Southern blotting analysis shows comparative level of DNA A at 14dpi (a) and 21dpi (b) in wild-type, 1Air, and 2FAir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N. tabacum </w:t>
      </w:r>
      <w:r>
        <w:rPr>
          <w:rFonts w:cs="Times New Roman" w:ascii="Times New Roman" w:hAnsi="Times New Roman"/>
          <w:sz w:val="24"/>
          <w:szCs w:val="24"/>
        </w:rPr>
        <w:t>plants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944235" cy="242062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2420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6T11:41:00Z</dcterms:created>
  <dc:creator>prabu</dc:creator>
  <dc:description/>
  <cp:keywords/>
  <dc:language>en-US</dc:language>
  <cp:lastModifiedBy>Carol Jenner</cp:lastModifiedBy>
  <dcterms:modified xsi:type="dcterms:W3CDTF">2019-02-06T11:5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